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80" w:type="dxa"/>
        <w:tblInd w:w="94" w:type="dxa"/>
        <w:tblLook w:val="04A0"/>
      </w:tblPr>
      <w:tblGrid>
        <w:gridCol w:w="2344"/>
        <w:gridCol w:w="1992"/>
        <w:gridCol w:w="2170"/>
        <w:gridCol w:w="874"/>
      </w:tblGrid>
      <w:tr w:rsidR="00C83966" w:rsidRPr="00C83966" w:rsidTr="00C83966">
        <w:trPr>
          <w:trHeight w:val="285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990B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990BF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Clinical characteristics of hypoxic and normoxic CRC samples in TCGA.</w:t>
            </w:r>
          </w:p>
        </w:tc>
      </w:tr>
      <w:tr w:rsidR="00C83966" w:rsidRPr="00C83966" w:rsidTr="00C83966">
        <w:trPr>
          <w:trHeight w:val="285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GA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oxia (N=227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oxia (N=38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crosatellite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0 </w:t>
            </w: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3966" w:rsidRPr="00C83966" w:rsidTr="00C83966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966" w:rsidRPr="00C83966" w:rsidRDefault="00C83966" w:rsidP="00C839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39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F221A" w:rsidRDefault="00BF221A"/>
    <w:sectPr w:rsidR="00BF221A" w:rsidSect="00747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3E4F" w:rsidRDefault="00863E4F" w:rsidP="00C83966">
      <w:r>
        <w:separator/>
      </w:r>
    </w:p>
  </w:endnote>
  <w:endnote w:type="continuationSeparator" w:id="1">
    <w:p w:rsidR="00863E4F" w:rsidRDefault="00863E4F" w:rsidP="00C839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3E4F" w:rsidRDefault="00863E4F" w:rsidP="00C83966">
      <w:r>
        <w:separator/>
      </w:r>
    </w:p>
  </w:footnote>
  <w:footnote w:type="continuationSeparator" w:id="1">
    <w:p w:rsidR="00863E4F" w:rsidRDefault="00863E4F" w:rsidP="00C839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3966"/>
    <w:rsid w:val="00747C91"/>
    <w:rsid w:val="00863E4F"/>
    <w:rsid w:val="00990BFC"/>
    <w:rsid w:val="00BF221A"/>
    <w:rsid w:val="00C839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3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396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3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39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hu</dc:creator>
  <cp:keywords/>
  <dc:description/>
  <cp:lastModifiedBy>wxhu</cp:lastModifiedBy>
  <cp:revision>3</cp:revision>
  <dcterms:created xsi:type="dcterms:W3CDTF">2020-08-06T05:15:00Z</dcterms:created>
  <dcterms:modified xsi:type="dcterms:W3CDTF">2020-10-13T02:45:00Z</dcterms:modified>
</cp:coreProperties>
</file>